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C3ADA" w14:textId="3331477A" w:rsidR="00435C5B" w:rsidRDefault="00462E2B" w:rsidP="00F13E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667C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231E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5447">
        <w:rPr>
          <w:rFonts w:ascii="Times New Roman" w:hAnsi="Times New Roman" w:cs="Times New Roman"/>
          <w:b/>
          <w:bCs/>
          <w:sz w:val="24"/>
          <w:szCs w:val="24"/>
        </w:rPr>
        <w:t xml:space="preserve">LVH defined by indexing </w:t>
      </w:r>
      <w:r w:rsidRPr="00462E2B">
        <w:rPr>
          <w:rFonts w:ascii="Times New Roman" w:hAnsi="Times New Roman" w:cs="Times New Roman"/>
          <w:b/>
          <w:bCs/>
          <w:sz w:val="24"/>
          <w:szCs w:val="24"/>
        </w:rPr>
        <w:t xml:space="preserve">LVM to </w:t>
      </w:r>
      <w:r w:rsidR="005975BB">
        <w:rPr>
          <w:rFonts w:ascii="Times New Roman" w:hAnsi="Times New Roman" w:cs="Times New Roman"/>
          <w:b/>
          <w:bCs/>
          <w:sz w:val="24"/>
          <w:szCs w:val="24"/>
        </w:rPr>
        <w:t xml:space="preserve">BSA, </w:t>
      </w:r>
      <w:r w:rsidRPr="00462E2B">
        <w:rPr>
          <w:rFonts w:ascii="Times New Roman" w:hAnsi="Times New Roman" w:cs="Times New Roman"/>
          <w:b/>
          <w:bCs/>
          <w:sz w:val="24"/>
          <w:szCs w:val="24"/>
        </w:rPr>
        <w:t xml:space="preserve">height, height </w:t>
      </w:r>
      <w:r w:rsidRPr="005975B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.7</w:t>
      </w:r>
      <w:r w:rsidRPr="00462E2B">
        <w:rPr>
          <w:rFonts w:ascii="Times New Roman" w:hAnsi="Times New Roman" w:cs="Times New Roman"/>
          <w:b/>
          <w:bCs/>
          <w:sz w:val="24"/>
          <w:szCs w:val="24"/>
        </w:rPr>
        <w:t xml:space="preserve"> and height</w:t>
      </w:r>
      <w:r w:rsidRPr="005975B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.7</w:t>
      </w:r>
      <w:r w:rsidRPr="00462E2B">
        <w:rPr>
          <w:rFonts w:ascii="Times New Roman" w:hAnsi="Times New Roman" w:cs="Times New Roman"/>
          <w:b/>
          <w:bCs/>
          <w:sz w:val="24"/>
          <w:szCs w:val="24"/>
        </w:rPr>
        <w:t xml:space="preserve"> respectively using different thresholds</w:t>
      </w:r>
      <w:r w:rsidR="0076544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9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3052"/>
        <w:gridCol w:w="3331"/>
      </w:tblGrid>
      <w:tr w:rsidR="00F3602F" w14:paraId="6CC5A1EC" w14:textId="77777777" w:rsidTr="00F3602F">
        <w:trPr>
          <w:trHeight w:val="412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1AEDBD9E" w14:textId="77777777" w:rsidR="00F3602F" w:rsidRPr="00203056" w:rsidRDefault="00F3602F" w:rsidP="00F13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14:paraId="2D900F0C" w14:textId="12B968AC" w:rsidR="00F3602F" w:rsidRDefault="00F3602F" w:rsidP="00F13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nese </w:t>
            </w:r>
            <w:r w:rsidR="00947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6A513834" w14:textId="051CF1C0" w:rsidR="00F3602F" w:rsidRDefault="00F3602F" w:rsidP="00F13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line</w:t>
            </w:r>
            <w:r w:rsidRPr="00FB7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resholds</w:t>
            </w:r>
          </w:p>
        </w:tc>
      </w:tr>
      <w:tr w:rsidR="00F3602F" w14:paraId="79591EBC" w14:textId="77777777" w:rsidTr="00F3602F">
        <w:trPr>
          <w:trHeight w:val="383"/>
        </w:trPr>
        <w:tc>
          <w:tcPr>
            <w:tcW w:w="2760" w:type="dxa"/>
            <w:tcBorders>
              <w:top w:val="single" w:sz="4" w:space="0" w:color="auto"/>
            </w:tcBorders>
          </w:tcPr>
          <w:p w14:paraId="601146E9" w14:textId="756B41E1" w:rsidR="00F3602F" w:rsidRDefault="00F3602F" w:rsidP="007D15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M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A</w:t>
            </w:r>
            <w:r w:rsidRPr="00CA1C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52" w:type="dxa"/>
            <w:tcBorders>
              <w:top w:val="single" w:sz="4" w:space="0" w:color="auto"/>
            </w:tcBorders>
          </w:tcPr>
          <w:p w14:paraId="5F12E3E2" w14:textId="44B5A63C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9g/BSA (male)</w:t>
            </w:r>
          </w:p>
          <w:p w14:paraId="11DA504F" w14:textId="41A4F0F2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5g/BSA (female)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06B53C23" w14:textId="383A2B7B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15g/BSA (male)</w:t>
            </w:r>
          </w:p>
          <w:p w14:paraId="79685CB7" w14:textId="1D549244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5g/BSA (female)</w:t>
            </w:r>
          </w:p>
        </w:tc>
      </w:tr>
      <w:tr w:rsidR="00F3602F" w14:paraId="1451E37F" w14:textId="77777777" w:rsidTr="00F3602F">
        <w:trPr>
          <w:trHeight w:val="819"/>
        </w:trPr>
        <w:tc>
          <w:tcPr>
            <w:tcW w:w="2760" w:type="dxa"/>
          </w:tcPr>
          <w:p w14:paraId="74E1C9C6" w14:textId="2ECB53D1" w:rsidR="00F3602F" w:rsidRDefault="00F3602F" w:rsidP="007D15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M/height</w:t>
            </w:r>
            <w:r w:rsidRPr="00D34E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52" w:type="dxa"/>
          </w:tcPr>
          <w:p w14:paraId="268FB023" w14:textId="49E99992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1g/H</w:t>
            </w:r>
            <w:r w:rsidRPr="00301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  <w:p w14:paraId="1506B8A1" w14:textId="76E7680D" w:rsidR="00F3602F" w:rsidRDefault="00F3602F" w:rsidP="007D15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78g/H</w:t>
            </w:r>
            <w:r w:rsidRPr="00301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  <w:tc>
          <w:tcPr>
            <w:tcW w:w="3331" w:type="dxa"/>
          </w:tcPr>
          <w:p w14:paraId="44DA2FFF" w14:textId="0170170B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1g/H</w:t>
            </w:r>
            <w:r w:rsidRPr="00301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  <w:p w14:paraId="2EBDF782" w14:textId="545BE95A" w:rsidR="00F3602F" w:rsidRDefault="00F3602F" w:rsidP="007D15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0g/H</w:t>
            </w:r>
            <w:r w:rsidRPr="00301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</w:tr>
      <w:tr w:rsidR="00F3602F" w14:paraId="680A03CA" w14:textId="77777777" w:rsidTr="00F3602F">
        <w:trPr>
          <w:trHeight w:val="870"/>
        </w:trPr>
        <w:tc>
          <w:tcPr>
            <w:tcW w:w="2760" w:type="dxa"/>
            <w:tcBorders>
              <w:bottom w:val="single" w:sz="4" w:space="0" w:color="auto"/>
            </w:tcBorders>
          </w:tcPr>
          <w:p w14:paraId="249146FF" w14:textId="495B552A" w:rsidR="00F3602F" w:rsidRDefault="00F3602F" w:rsidP="007D15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M/height</w:t>
            </w:r>
            <w:r w:rsidRPr="008B39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14:paraId="29D15267" w14:textId="4CC4D000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76">
              <w:rPr>
                <w:rFonts w:ascii="Times New Roman" w:hAnsi="Times New Roman" w:cs="Times New Roman"/>
                <w:sz w:val="24"/>
                <w:szCs w:val="24"/>
              </w:rPr>
              <w:t>&gt;49g/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E4E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7</w:t>
            </w:r>
            <w:r w:rsidRPr="00EE4E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  <w:p w14:paraId="745D5F87" w14:textId="2B378D6C" w:rsidR="00F3602F" w:rsidRPr="008B39EA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76">
              <w:rPr>
                <w:rFonts w:ascii="Times New Roman" w:hAnsi="Times New Roman" w:cs="Times New Roman"/>
                <w:sz w:val="24"/>
                <w:szCs w:val="24"/>
              </w:rPr>
              <w:t>&gt;48 g/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E4E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14:paraId="599B2D45" w14:textId="2D7088FB" w:rsidR="00F3602F" w:rsidRDefault="00F3602F" w:rsidP="007D1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g/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1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  <w:p w14:paraId="110A17E6" w14:textId="651409B2" w:rsidR="00F3602F" w:rsidRDefault="00F3602F" w:rsidP="007D15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7g/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1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</w:tr>
    </w:tbl>
    <w:p w14:paraId="6FC01DBC" w14:textId="3CB68F01" w:rsidR="00435C5B" w:rsidRPr="00A42E18" w:rsidRDefault="00A42E18" w:rsidP="00F13E65">
      <w:pPr>
        <w:rPr>
          <w:rFonts w:ascii="Times New Roman" w:hAnsi="Times New Roman" w:cs="Times New Roman"/>
          <w:sz w:val="24"/>
          <w:szCs w:val="24"/>
        </w:rPr>
      </w:pPr>
      <w:r w:rsidRPr="00A42E18">
        <w:rPr>
          <w:rFonts w:ascii="Times New Roman" w:hAnsi="Times New Roman" w:cs="Times New Roman" w:hint="eastAsia"/>
          <w:sz w:val="24"/>
          <w:szCs w:val="24"/>
        </w:rPr>
        <w:t>L</w:t>
      </w:r>
      <w:r w:rsidRPr="00A42E18">
        <w:rPr>
          <w:rFonts w:ascii="Times New Roman" w:hAnsi="Times New Roman" w:cs="Times New Roman"/>
          <w:sz w:val="24"/>
          <w:szCs w:val="24"/>
        </w:rPr>
        <w:t>VH:</w:t>
      </w:r>
      <w:r>
        <w:rPr>
          <w:rFonts w:ascii="Times New Roman" w:hAnsi="Times New Roman" w:cs="Times New Roman"/>
          <w:sz w:val="24"/>
          <w:szCs w:val="24"/>
        </w:rPr>
        <w:t xml:space="preserve"> left ventricular hypertrophy; LVM: left ventricular mass; BSA: body surface area.</w:t>
      </w:r>
    </w:p>
    <w:p w14:paraId="3130BDEA" w14:textId="77777777" w:rsidR="00BD58FB" w:rsidRPr="006D3BF1" w:rsidRDefault="00BD58FB" w:rsidP="00BD58FB">
      <w:pP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Pr="003853B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hresholds defined</w:t>
      </w: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eft ventricular and atrial remodeling in</w:t>
      </w:r>
      <w:r w:rsidRPr="006D3BF1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ypertensive patients using thresholds from</w:t>
      </w:r>
      <w:r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nternational guidelines and EMINCA data</w:t>
      </w:r>
      <w:r w:rsidRPr="003853B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5F27966" w14:textId="33FF7611" w:rsidR="00BD58FB" w:rsidRPr="006D3BF1" w:rsidRDefault="00BD58FB" w:rsidP="00BD58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BF1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gramStart"/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Guideline thresholds</w:t>
      </w:r>
      <w:proofErr w:type="gramEnd"/>
      <w:r w:rsidRPr="006D3BF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from recommendations for cardiac chamber quantification by echocardiography in adults: an update from the ASE and EACVI</w:t>
      </w:r>
      <w:r w:rsidRPr="003853B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</w:p>
    <w:p w14:paraId="32280B28" w14:textId="77777777" w:rsidR="00BD58FB" w:rsidRPr="006D3BF1" w:rsidRDefault="00BD58FB" w:rsidP="00BD58F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D3BF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6D3BF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D3BF1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Left ventricular mass: allometric scaling, normative values, effect of obesity, and prognostic performance</w:t>
      </w:r>
      <w:r w:rsidRPr="003853B1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</w:p>
    <w:p w14:paraId="4540D3D9" w14:textId="77777777" w:rsidR="00BD58FB" w:rsidRPr="006D3BF1" w:rsidRDefault="00BD58FB" w:rsidP="00BD58FB">
      <w:pPr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6D3BF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6D3BF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D3BF1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2018 ESC/ESH Guidelines for the management</w:t>
      </w:r>
      <w:r w:rsidRPr="006D3BF1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D3BF1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f arterial hypertension</w:t>
      </w:r>
      <w:r w:rsidRPr="003853B1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8</w:t>
      </w:r>
    </w:p>
    <w:p w14:paraId="3F6AD0D0" w14:textId="77777777" w:rsidR="00064AF6" w:rsidRPr="00BD58FB" w:rsidRDefault="00064AF6" w:rsidP="00064AF6">
      <w:pPr>
        <w:rPr>
          <w:rFonts w:ascii="Times New Roman" w:hAnsi="Times New Roman" w:cs="Times New Roman"/>
          <w:szCs w:val="21"/>
        </w:rPr>
      </w:pPr>
    </w:p>
    <w:p w14:paraId="14F5FB84" w14:textId="3BBEA63C" w:rsidR="00A11150" w:rsidRDefault="00A11150" w:rsidP="00064AF6">
      <w:pPr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1BFC16E1" w14:textId="3106695D" w:rsidR="00A11150" w:rsidRDefault="00A11150" w:rsidP="00064AF6">
      <w:pPr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5E04F464" w14:textId="7F2097D6" w:rsidR="00A11150" w:rsidRDefault="00A11150" w:rsidP="00064AF6">
      <w:pPr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3A2273E1" w14:textId="77777777" w:rsidR="005C0842" w:rsidRPr="00C94B86" w:rsidRDefault="005C0842" w:rsidP="007B7EDA">
      <w:pPr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44B800C0" w14:textId="77777777" w:rsidR="005C0842" w:rsidRDefault="005C0842" w:rsidP="007B7EDA">
      <w:pPr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71BC07E4" w14:textId="42913E0D" w:rsidR="005C0842" w:rsidRDefault="005C0842" w:rsidP="007B7EDA">
      <w:pPr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5C0842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lastRenderedPageBreak/>
        <w:drawing>
          <wp:inline distT="0" distB="0" distL="0" distR="0" wp14:anchorId="590662E5" wp14:editId="7501B9FA">
            <wp:extent cx="5274310" cy="6270625"/>
            <wp:effectExtent l="0" t="0" r="254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F0AFA91-97AF-0254-FEAE-46196428F7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F0AFA91-97AF-0254-FEAE-46196428F7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7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2BB40" w14:textId="5E7F77B2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. Bland-Altman plots of </w:t>
      </w:r>
      <w:proofErr w:type="spellStart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intraobserver</w:t>
      </w:r>
      <w:proofErr w:type="spellEnd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terobserver variability of echocardiographic parameters. Panel A and B: </w:t>
      </w:r>
      <w:proofErr w:type="spellStart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intraobserver</w:t>
      </w:r>
      <w:proofErr w:type="spellEnd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terobserver variability for interventricular septum thickness at end-diastole (</w:t>
      </w:r>
      <w:proofErr w:type="spellStart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IVSTd</w:t>
      </w:r>
      <w:proofErr w:type="spellEnd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Panel C and D: </w:t>
      </w:r>
      <w:proofErr w:type="spellStart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intraobserver</w:t>
      </w:r>
      <w:proofErr w:type="spellEnd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terobserver variability for left ventricular posterior wall thickness at end-diastole (</w:t>
      </w:r>
      <w:proofErr w:type="spellStart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LVPWTd</w:t>
      </w:r>
      <w:proofErr w:type="spellEnd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Panel E and F: </w:t>
      </w:r>
      <w:proofErr w:type="spellStart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intraobserver</w:t>
      </w:r>
      <w:proofErr w:type="spellEnd"/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terobserver variability for left ventricular end-diastolic diameter (LVEDD).</w:t>
      </w:r>
    </w:p>
    <w:p w14:paraId="4FDE4A24" w14:textId="77777777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22D28B" w14:textId="77777777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7FFB79" w14:textId="77777777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857C48" w14:textId="77777777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3DEE4D" w14:textId="77777777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8AEA26" w14:textId="77777777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CC1B85" w14:textId="6ECDD90D" w:rsid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084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A0CB6D7" wp14:editId="076D943F">
            <wp:extent cx="5274310" cy="3601085"/>
            <wp:effectExtent l="0" t="0" r="2540" b="0"/>
            <wp:docPr id="2019519404" name="图片 2019519404">
              <a:extLst xmlns:a="http://schemas.openxmlformats.org/drawingml/2006/main">
                <a:ext uri="{FF2B5EF4-FFF2-40B4-BE49-F238E27FC236}">
                  <a16:creationId xmlns:a16="http://schemas.microsoft.com/office/drawing/2014/main" id="{23F33C98-545C-D62D-9CE8-EB42536B7AF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>
                      <a:extLst>
                        <a:ext uri="{FF2B5EF4-FFF2-40B4-BE49-F238E27FC236}">
                          <a16:creationId xmlns:a16="http://schemas.microsoft.com/office/drawing/2014/main" id="{23F33C98-545C-D62D-9CE8-EB42536B7AF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822B3" w14:textId="4956D6DD" w:rsidR="005C0842" w:rsidRDefault="005C0842" w:rsidP="005C08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 Prevalence of Left ventricular hypertrophy (LVH) in hypertensive patients using Chinese </w:t>
      </w:r>
      <w:r w:rsidR="009312C2">
        <w:rPr>
          <w:rFonts w:ascii="Times New Roman" w:hAnsi="Times New Roman" w:cs="Times New Roman"/>
          <w:color w:val="000000" w:themeColor="text1"/>
          <w:sz w:val="24"/>
          <w:szCs w:val="24"/>
        </w:rPr>
        <w:t>threshold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s/BSA(a), Guideline thresholds/BSA(b), Chinese</w:t>
      </w:r>
      <w:r w:rsidR="009312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s/H</w:t>
      </w:r>
      <w:r w:rsidRPr="009312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.7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(c), Guideline thresholds/H</w:t>
      </w:r>
      <w:r w:rsidRPr="009312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.7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, Chinese </w:t>
      </w:r>
      <w:r w:rsidR="009312C2">
        <w:rPr>
          <w:rFonts w:ascii="Times New Roman" w:hAnsi="Times New Roman" w:cs="Times New Roman"/>
          <w:color w:val="000000" w:themeColor="text1"/>
          <w:sz w:val="24"/>
          <w:szCs w:val="24"/>
        </w:rPr>
        <w:t>threshold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s/H</w:t>
      </w:r>
      <w:r w:rsidRPr="009312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.7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>(e) and Guideline thresholds/H</w:t>
      </w:r>
      <w:r w:rsidRPr="009312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.7</w:t>
      </w:r>
      <w:r w:rsidRPr="005C0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. </w:t>
      </w:r>
    </w:p>
    <w:p w14:paraId="168367DB" w14:textId="77777777" w:rsidR="005C0842" w:rsidRDefault="005C0842" w:rsidP="005C08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1BBD74" w14:textId="77777777" w:rsidR="005C0842" w:rsidRDefault="005C0842" w:rsidP="005C08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1A6203" w14:textId="77777777" w:rsidR="005C0842" w:rsidRPr="005C0842" w:rsidRDefault="005C0842" w:rsidP="005C08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0B5DAC" w14:textId="77777777" w:rsidR="005C0842" w:rsidRPr="005C0842" w:rsidRDefault="005C0842" w:rsidP="007B7E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C0842" w:rsidRPr="005C0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857C8" w14:textId="77777777" w:rsidR="003F268C" w:rsidRDefault="003F268C" w:rsidP="00CE47B5">
      <w:r>
        <w:separator/>
      </w:r>
    </w:p>
  </w:endnote>
  <w:endnote w:type="continuationSeparator" w:id="0">
    <w:p w14:paraId="37384030" w14:textId="77777777" w:rsidR="003F268C" w:rsidRDefault="003F268C" w:rsidP="00CE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3E725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89F06" w14:textId="77777777" w:rsidR="003F268C" w:rsidRDefault="003F268C" w:rsidP="00CE47B5">
      <w:r>
        <w:separator/>
      </w:r>
    </w:p>
  </w:footnote>
  <w:footnote w:type="continuationSeparator" w:id="0">
    <w:p w14:paraId="61000B4B" w14:textId="77777777" w:rsidR="003F268C" w:rsidRDefault="003F268C" w:rsidP="00CE4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3742F"/>
    <w:multiLevelType w:val="hybridMultilevel"/>
    <w:tmpl w:val="F93AB7F2"/>
    <w:lvl w:ilvl="0" w:tplc="6CA09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8A0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360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60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B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56F4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3E8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20C0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AE7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963135D"/>
    <w:multiLevelType w:val="hybridMultilevel"/>
    <w:tmpl w:val="134EF0DE"/>
    <w:lvl w:ilvl="0" w:tplc="3E386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8CD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6ABE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782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765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AC0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F8F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3081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F43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13346256">
    <w:abstractNumId w:val="0"/>
  </w:num>
  <w:num w:numId="2" w16cid:durableId="452017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5xd022vwrf2ed0f5vewvk92p2sasews9z&quot;&gt;My EndNote Library&lt;record-ids&gt;&lt;item&gt;80&lt;/item&gt;&lt;item&gt;103&lt;/item&gt;&lt;item&gt;274&lt;/item&gt;&lt;item&gt;275&lt;/item&gt;&lt;/record-ids&gt;&lt;/item&gt;&lt;/Libraries&gt;"/>
  </w:docVars>
  <w:rsids>
    <w:rsidRoot w:val="00154624"/>
    <w:rsid w:val="000147B8"/>
    <w:rsid w:val="00020B6D"/>
    <w:rsid w:val="00022954"/>
    <w:rsid w:val="00034EEA"/>
    <w:rsid w:val="00036225"/>
    <w:rsid w:val="00054836"/>
    <w:rsid w:val="00061AC7"/>
    <w:rsid w:val="00062BB5"/>
    <w:rsid w:val="00064AF6"/>
    <w:rsid w:val="00073584"/>
    <w:rsid w:val="00073F86"/>
    <w:rsid w:val="00076263"/>
    <w:rsid w:val="0008732D"/>
    <w:rsid w:val="000908B6"/>
    <w:rsid w:val="00091576"/>
    <w:rsid w:val="0009449D"/>
    <w:rsid w:val="00096E42"/>
    <w:rsid w:val="000B14FF"/>
    <w:rsid w:val="000C236B"/>
    <w:rsid w:val="000C293B"/>
    <w:rsid w:val="000C5AF8"/>
    <w:rsid w:val="000F0377"/>
    <w:rsid w:val="000F6DE8"/>
    <w:rsid w:val="00100D4C"/>
    <w:rsid w:val="00103387"/>
    <w:rsid w:val="001076EE"/>
    <w:rsid w:val="00110192"/>
    <w:rsid w:val="00121813"/>
    <w:rsid w:val="00122EEE"/>
    <w:rsid w:val="00123DE6"/>
    <w:rsid w:val="001351C0"/>
    <w:rsid w:val="0014161B"/>
    <w:rsid w:val="00150621"/>
    <w:rsid w:val="00151626"/>
    <w:rsid w:val="00154624"/>
    <w:rsid w:val="00162D0E"/>
    <w:rsid w:val="001650B5"/>
    <w:rsid w:val="00176DCA"/>
    <w:rsid w:val="00185235"/>
    <w:rsid w:val="00195DE6"/>
    <w:rsid w:val="00197652"/>
    <w:rsid w:val="001A3A91"/>
    <w:rsid w:val="001A553C"/>
    <w:rsid w:val="001A6A32"/>
    <w:rsid w:val="001B02E0"/>
    <w:rsid w:val="001B317D"/>
    <w:rsid w:val="001B53C7"/>
    <w:rsid w:val="001B636A"/>
    <w:rsid w:val="001C18CA"/>
    <w:rsid w:val="001C2486"/>
    <w:rsid w:val="001D0E1E"/>
    <w:rsid w:val="001D67A8"/>
    <w:rsid w:val="001E6222"/>
    <w:rsid w:val="001E6FE3"/>
    <w:rsid w:val="001F56FE"/>
    <w:rsid w:val="00203056"/>
    <w:rsid w:val="00205A28"/>
    <w:rsid w:val="00205BF0"/>
    <w:rsid w:val="002204F6"/>
    <w:rsid w:val="002247BB"/>
    <w:rsid w:val="00227BAD"/>
    <w:rsid w:val="00231222"/>
    <w:rsid w:val="00231E49"/>
    <w:rsid w:val="00235D00"/>
    <w:rsid w:val="00236E1B"/>
    <w:rsid w:val="002412AE"/>
    <w:rsid w:val="00244196"/>
    <w:rsid w:val="00244DBD"/>
    <w:rsid w:val="002468C2"/>
    <w:rsid w:val="002569EA"/>
    <w:rsid w:val="0026170F"/>
    <w:rsid w:val="00271B56"/>
    <w:rsid w:val="00273B50"/>
    <w:rsid w:val="00274915"/>
    <w:rsid w:val="00275A4B"/>
    <w:rsid w:val="0028776C"/>
    <w:rsid w:val="00294BCE"/>
    <w:rsid w:val="002974EE"/>
    <w:rsid w:val="002D0501"/>
    <w:rsid w:val="002E14E5"/>
    <w:rsid w:val="002F4372"/>
    <w:rsid w:val="00301052"/>
    <w:rsid w:val="00312096"/>
    <w:rsid w:val="0031489C"/>
    <w:rsid w:val="003256F5"/>
    <w:rsid w:val="0034256E"/>
    <w:rsid w:val="0037205A"/>
    <w:rsid w:val="0037374B"/>
    <w:rsid w:val="00380DD3"/>
    <w:rsid w:val="0038201E"/>
    <w:rsid w:val="0038715F"/>
    <w:rsid w:val="00396DEB"/>
    <w:rsid w:val="003B2ADC"/>
    <w:rsid w:val="003C413A"/>
    <w:rsid w:val="003C420A"/>
    <w:rsid w:val="003D11BF"/>
    <w:rsid w:val="003D2628"/>
    <w:rsid w:val="003D342E"/>
    <w:rsid w:val="003D7472"/>
    <w:rsid w:val="003D79E0"/>
    <w:rsid w:val="003F268C"/>
    <w:rsid w:val="003F3094"/>
    <w:rsid w:val="0040122C"/>
    <w:rsid w:val="00403626"/>
    <w:rsid w:val="0040379F"/>
    <w:rsid w:val="00404FA5"/>
    <w:rsid w:val="00406A32"/>
    <w:rsid w:val="00411EFF"/>
    <w:rsid w:val="0041394E"/>
    <w:rsid w:val="0041476D"/>
    <w:rsid w:val="0041538B"/>
    <w:rsid w:val="0043169E"/>
    <w:rsid w:val="00435C5B"/>
    <w:rsid w:val="004411C5"/>
    <w:rsid w:val="00460577"/>
    <w:rsid w:val="00462E2B"/>
    <w:rsid w:val="0048325B"/>
    <w:rsid w:val="00486A10"/>
    <w:rsid w:val="00491878"/>
    <w:rsid w:val="004A087C"/>
    <w:rsid w:val="004A2255"/>
    <w:rsid w:val="004C1830"/>
    <w:rsid w:val="004C4FDA"/>
    <w:rsid w:val="004C75EA"/>
    <w:rsid w:val="004D1EF1"/>
    <w:rsid w:val="004D2251"/>
    <w:rsid w:val="004D27D5"/>
    <w:rsid w:val="004D49D4"/>
    <w:rsid w:val="004D4A71"/>
    <w:rsid w:val="004F6CBE"/>
    <w:rsid w:val="004F7350"/>
    <w:rsid w:val="00502CA9"/>
    <w:rsid w:val="005034BC"/>
    <w:rsid w:val="00513679"/>
    <w:rsid w:val="005167A6"/>
    <w:rsid w:val="00521E8C"/>
    <w:rsid w:val="00532F3B"/>
    <w:rsid w:val="00533879"/>
    <w:rsid w:val="005415B2"/>
    <w:rsid w:val="00561AD9"/>
    <w:rsid w:val="00562F61"/>
    <w:rsid w:val="00564707"/>
    <w:rsid w:val="005649D8"/>
    <w:rsid w:val="00573EA1"/>
    <w:rsid w:val="005835D0"/>
    <w:rsid w:val="005975BB"/>
    <w:rsid w:val="005A43EE"/>
    <w:rsid w:val="005A4A70"/>
    <w:rsid w:val="005B4F6C"/>
    <w:rsid w:val="005C0842"/>
    <w:rsid w:val="005E07A1"/>
    <w:rsid w:val="005E3496"/>
    <w:rsid w:val="005E4855"/>
    <w:rsid w:val="005F246E"/>
    <w:rsid w:val="006245B7"/>
    <w:rsid w:val="00632F36"/>
    <w:rsid w:val="006410AD"/>
    <w:rsid w:val="00641321"/>
    <w:rsid w:val="00647DC0"/>
    <w:rsid w:val="00661A7D"/>
    <w:rsid w:val="00682EAE"/>
    <w:rsid w:val="00687929"/>
    <w:rsid w:val="00691B28"/>
    <w:rsid w:val="00696600"/>
    <w:rsid w:val="0069722F"/>
    <w:rsid w:val="006A1C36"/>
    <w:rsid w:val="006A343D"/>
    <w:rsid w:val="006B12D7"/>
    <w:rsid w:val="006B251D"/>
    <w:rsid w:val="006C2076"/>
    <w:rsid w:val="006D17EF"/>
    <w:rsid w:val="006F497D"/>
    <w:rsid w:val="00705570"/>
    <w:rsid w:val="00716D7D"/>
    <w:rsid w:val="007226FF"/>
    <w:rsid w:val="00732E38"/>
    <w:rsid w:val="00736C68"/>
    <w:rsid w:val="00737047"/>
    <w:rsid w:val="00737861"/>
    <w:rsid w:val="00740122"/>
    <w:rsid w:val="00760CF7"/>
    <w:rsid w:val="0076424C"/>
    <w:rsid w:val="00765447"/>
    <w:rsid w:val="00767673"/>
    <w:rsid w:val="007725D6"/>
    <w:rsid w:val="007840CB"/>
    <w:rsid w:val="00785B43"/>
    <w:rsid w:val="00790631"/>
    <w:rsid w:val="00797ED4"/>
    <w:rsid w:val="007A194F"/>
    <w:rsid w:val="007A3ADE"/>
    <w:rsid w:val="007A7F85"/>
    <w:rsid w:val="007B252A"/>
    <w:rsid w:val="007B7EDA"/>
    <w:rsid w:val="007C01F0"/>
    <w:rsid w:val="007C1599"/>
    <w:rsid w:val="007C16A7"/>
    <w:rsid w:val="007C278F"/>
    <w:rsid w:val="007D15B5"/>
    <w:rsid w:val="007D78B6"/>
    <w:rsid w:val="007E0B9D"/>
    <w:rsid w:val="007E3B1E"/>
    <w:rsid w:val="007E4049"/>
    <w:rsid w:val="007E64BE"/>
    <w:rsid w:val="007F7CAC"/>
    <w:rsid w:val="008020C0"/>
    <w:rsid w:val="008122F9"/>
    <w:rsid w:val="00814D47"/>
    <w:rsid w:val="008200C4"/>
    <w:rsid w:val="00832F90"/>
    <w:rsid w:val="00834D64"/>
    <w:rsid w:val="00840DC1"/>
    <w:rsid w:val="00845289"/>
    <w:rsid w:val="00850A01"/>
    <w:rsid w:val="0085338E"/>
    <w:rsid w:val="00854B9D"/>
    <w:rsid w:val="00866B35"/>
    <w:rsid w:val="008671AE"/>
    <w:rsid w:val="0087194E"/>
    <w:rsid w:val="0087623C"/>
    <w:rsid w:val="0089180B"/>
    <w:rsid w:val="008918D9"/>
    <w:rsid w:val="00891C28"/>
    <w:rsid w:val="00894A91"/>
    <w:rsid w:val="00895B33"/>
    <w:rsid w:val="008A416C"/>
    <w:rsid w:val="008B39EA"/>
    <w:rsid w:val="008D12B6"/>
    <w:rsid w:val="008E1274"/>
    <w:rsid w:val="008F12A5"/>
    <w:rsid w:val="008F369A"/>
    <w:rsid w:val="00900689"/>
    <w:rsid w:val="009036C2"/>
    <w:rsid w:val="009123B3"/>
    <w:rsid w:val="00913AC9"/>
    <w:rsid w:val="009172B0"/>
    <w:rsid w:val="00926D06"/>
    <w:rsid w:val="0093105C"/>
    <w:rsid w:val="009312C2"/>
    <w:rsid w:val="00936BF1"/>
    <w:rsid w:val="00944792"/>
    <w:rsid w:val="009459D6"/>
    <w:rsid w:val="009474B2"/>
    <w:rsid w:val="009476AD"/>
    <w:rsid w:val="00952530"/>
    <w:rsid w:val="00954FB6"/>
    <w:rsid w:val="009618EA"/>
    <w:rsid w:val="00961BE2"/>
    <w:rsid w:val="009621CD"/>
    <w:rsid w:val="00964689"/>
    <w:rsid w:val="00973074"/>
    <w:rsid w:val="0098269E"/>
    <w:rsid w:val="009A0CEC"/>
    <w:rsid w:val="009B6194"/>
    <w:rsid w:val="009D25FD"/>
    <w:rsid w:val="009D4F70"/>
    <w:rsid w:val="009E26CF"/>
    <w:rsid w:val="009F2BCB"/>
    <w:rsid w:val="009F5320"/>
    <w:rsid w:val="00A024B0"/>
    <w:rsid w:val="00A11150"/>
    <w:rsid w:val="00A11180"/>
    <w:rsid w:val="00A117A9"/>
    <w:rsid w:val="00A12693"/>
    <w:rsid w:val="00A12FB6"/>
    <w:rsid w:val="00A13784"/>
    <w:rsid w:val="00A138A8"/>
    <w:rsid w:val="00A16506"/>
    <w:rsid w:val="00A16708"/>
    <w:rsid w:val="00A167A4"/>
    <w:rsid w:val="00A17D80"/>
    <w:rsid w:val="00A17F8A"/>
    <w:rsid w:val="00A2479D"/>
    <w:rsid w:val="00A2499E"/>
    <w:rsid w:val="00A2675C"/>
    <w:rsid w:val="00A274F2"/>
    <w:rsid w:val="00A27CAA"/>
    <w:rsid w:val="00A30AD3"/>
    <w:rsid w:val="00A3120C"/>
    <w:rsid w:val="00A33BFF"/>
    <w:rsid w:val="00A36A9F"/>
    <w:rsid w:val="00A36CEE"/>
    <w:rsid w:val="00A37C57"/>
    <w:rsid w:val="00A42E18"/>
    <w:rsid w:val="00A61A96"/>
    <w:rsid w:val="00A66331"/>
    <w:rsid w:val="00A717F1"/>
    <w:rsid w:val="00A72D0E"/>
    <w:rsid w:val="00A7483F"/>
    <w:rsid w:val="00A77DF2"/>
    <w:rsid w:val="00A91326"/>
    <w:rsid w:val="00A92047"/>
    <w:rsid w:val="00A925C0"/>
    <w:rsid w:val="00AA1EF0"/>
    <w:rsid w:val="00AA27AB"/>
    <w:rsid w:val="00AA3007"/>
    <w:rsid w:val="00AA576E"/>
    <w:rsid w:val="00AB3D93"/>
    <w:rsid w:val="00AB5680"/>
    <w:rsid w:val="00AC397F"/>
    <w:rsid w:val="00AC5169"/>
    <w:rsid w:val="00AC73F7"/>
    <w:rsid w:val="00AD031A"/>
    <w:rsid w:val="00AE3654"/>
    <w:rsid w:val="00AF43A4"/>
    <w:rsid w:val="00B23B06"/>
    <w:rsid w:val="00B24F05"/>
    <w:rsid w:val="00B41B75"/>
    <w:rsid w:val="00B42118"/>
    <w:rsid w:val="00B615BD"/>
    <w:rsid w:val="00B667CF"/>
    <w:rsid w:val="00B82287"/>
    <w:rsid w:val="00B8528B"/>
    <w:rsid w:val="00B97669"/>
    <w:rsid w:val="00BA06C4"/>
    <w:rsid w:val="00BA4044"/>
    <w:rsid w:val="00BB0FA9"/>
    <w:rsid w:val="00BB1AE0"/>
    <w:rsid w:val="00BB634C"/>
    <w:rsid w:val="00BB785C"/>
    <w:rsid w:val="00BC29A2"/>
    <w:rsid w:val="00BD58FB"/>
    <w:rsid w:val="00BD5FAD"/>
    <w:rsid w:val="00BE128B"/>
    <w:rsid w:val="00BE56FD"/>
    <w:rsid w:val="00BE5D97"/>
    <w:rsid w:val="00BF1AD2"/>
    <w:rsid w:val="00BF4B2E"/>
    <w:rsid w:val="00C00671"/>
    <w:rsid w:val="00C14C97"/>
    <w:rsid w:val="00C30A5F"/>
    <w:rsid w:val="00C44A00"/>
    <w:rsid w:val="00C44C98"/>
    <w:rsid w:val="00C45CEA"/>
    <w:rsid w:val="00C521DD"/>
    <w:rsid w:val="00C53417"/>
    <w:rsid w:val="00C5424D"/>
    <w:rsid w:val="00C749C8"/>
    <w:rsid w:val="00C81ECE"/>
    <w:rsid w:val="00C926E8"/>
    <w:rsid w:val="00C94B86"/>
    <w:rsid w:val="00C94DAC"/>
    <w:rsid w:val="00C95854"/>
    <w:rsid w:val="00C9611E"/>
    <w:rsid w:val="00C979A5"/>
    <w:rsid w:val="00CA1C08"/>
    <w:rsid w:val="00CA2166"/>
    <w:rsid w:val="00CA4AAF"/>
    <w:rsid w:val="00CB1A4E"/>
    <w:rsid w:val="00CC1BD3"/>
    <w:rsid w:val="00CD116F"/>
    <w:rsid w:val="00CD3A39"/>
    <w:rsid w:val="00CE0A5E"/>
    <w:rsid w:val="00CE47B5"/>
    <w:rsid w:val="00D0344C"/>
    <w:rsid w:val="00D043B2"/>
    <w:rsid w:val="00D071D2"/>
    <w:rsid w:val="00D07327"/>
    <w:rsid w:val="00D13185"/>
    <w:rsid w:val="00D233F2"/>
    <w:rsid w:val="00D32E84"/>
    <w:rsid w:val="00D34E79"/>
    <w:rsid w:val="00D362FA"/>
    <w:rsid w:val="00D43FA2"/>
    <w:rsid w:val="00D4631E"/>
    <w:rsid w:val="00D554D7"/>
    <w:rsid w:val="00D6306A"/>
    <w:rsid w:val="00D641BC"/>
    <w:rsid w:val="00D72D10"/>
    <w:rsid w:val="00D733EA"/>
    <w:rsid w:val="00D87427"/>
    <w:rsid w:val="00DA1B90"/>
    <w:rsid w:val="00DA1DCF"/>
    <w:rsid w:val="00DB1F30"/>
    <w:rsid w:val="00DB4ECC"/>
    <w:rsid w:val="00DB5782"/>
    <w:rsid w:val="00DB69E5"/>
    <w:rsid w:val="00DB6A87"/>
    <w:rsid w:val="00DC6234"/>
    <w:rsid w:val="00DD46AE"/>
    <w:rsid w:val="00DE68F0"/>
    <w:rsid w:val="00E128EB"/>
    <w:rsid w:val="00E16F68"/>
    <w:rsid w:val="00E204CE"/>
    <w:rsid w:val="00E2087E"/>
    <w:rsid w:val="00E2514D"/>
    <w:rsid w:val="00E2639B"/>
    <w:rsid w:val="00E27240"/>
    <w:rsid w:val="00E37664"/>
    <w:rsid w:val="00E40607"/>
    <w:rsid w:val="00E43C7E"/>
    <w:rsid w:val="00E45B63"/>
    <w:rsid w:val="00E47852"/>
    <w:rsid w:val="00E51FDF"/>
    <w:rsid w:val="00E57375"/>
    <w:rsid w:val="00E77B0D"/>
    <w:rsid w:val="00E77D24"/>
    <w:rsid w:val="00E862A2"/>
    <w:rsid w:val="00E92C45"/>
    <w:rsid w:val="00E92CC0"/>
    <w:rsid w:val="00E92ECC"/>
    <w:rsid w:val="00E951A3"/>
    <w:rsid w:val="00EA51E6"/>
    <w:rsid w:val="00EC09D8"/>
    <w:rsid w:val="00EC4142"/>
    <w:rsid w:val="00EC47E4"/>
    <w:rsid w:val="00EC5EBB"/>
    <w:rsid w:val="00ED40DD"/>
    <w:rsid w:val="00EE4E76"/>
    <w:rsid w:val="00EE57BD"/>
    <w:rsid w:val="00EE68F4"/>
    <w:rsid w:val="00EE7EF8"/>
    <w:rsid w:val="00EF0AA7"/>
    <w:rsid w:val="00EF1EE4"/>
    <w:rsid w:val="00EF349C"/>
    <w:rsid w:val="00EF41CE"/>
    <w:rsid w:val="00EF646B"/>
    <w:rsid w:val="00EF6B7F"/>
    <w:rsid w:val="00F00E6A"/>
    <w:rsid w:val="00F0561A"/>
    <w:rsid w:val="00F13E65"/>
    <w:rsid w:val="00F31701"/>
    <w:rsid w:val="00F3602F"/>
    <w:rsid w:val="00F460E1"/>
    <w:rsid w:val="00F46B5C"/>
    <w:rsid w:val="00F51B21"/>
    <w:rsid w:val="00F54D58"/>
    <w:rsid w:val="00F56E10"/>
    <w:rsid w:val="00F575DF"/>
    <w:rsid w:val="00F66A5E"/>
    <w:rsid w:val="00F67E24"/>
    <w:rsid w:val="00FA6E7B"/>
    <w:rsid w:val="00FA7E4F"/>
    <w:rsid w:val="00FB2449"/>
    <w:rsid w:val="00FB78F9"/>
    <w:rsid w:val="00FC497E"/>
    <w:rsid w:val="00FD0BFE"/>
    <w:rsid w:val="00FD185E"/>
    <w:rsid w:val="00FD237A"/>
    <w:rsid w:val="00FD3D33"/>
    <w:rsid w:val="00FD519E"/>
    <w:rsid w:val="00FD629B"/>
    <w:rsid w:val="00FE110C"/>
    <w:rsid w:val="00FE27D3"/>
    <w:rsid w:val="00FE3D34"/>
    <w:rsid w:val="00FF5F52"/>
    <w:rsid w:val="00F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C489A"/>
  <w15:chartTrackingRefBased/>
  <w15:docId w15:val="{05A9FD6F-B6D3-4812-8623-97214893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E57BD"/>
    <w:pPr>
      <w:widowControl/>
      <w:spacing w:after="160"/>
      <w:jc w:val="left"/>
    </w:pPr>
    <w:rPr>
      <w:rFonts w:ascii="等线" w:eastAsia="等线" w:hAnsi="等线"/>
      <w:noProof/>
      <w:kern w:val="0"/>
      <w:sz w:val="20"/>
    </w:rPr>
  </w:style>
  <w:style w:type="character" w:customStyle="1" w:styleId="EndNoteBibliography0">
    <w:name w:val="EndNote Bibliography 字符"/>
    <w:basedOn w:val="a0"/>
    <w:link w:val="EndNoteBibliography"/>
    <w:rsid w:val="00EE57BD"/>
    <w:rPr>
      <w:rFonts w:ascii="等线" w:eastAsia="等线" w:hAnsi="等线"/>
      <w:noProof/>
      <w:kern w:val="0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EE57BD"/>
    <w:pPr>
      <w:widowControl/>
      <w:spacing w:line="259" w:lineRule="auto"/>
      <w:jc w:val="center"/>
    </w:pPr>
    <w:rPr>
      <w:rFonts w:ascii="等线" w:eastAsia="等线" w:hAnsi="等线"/>
      <w:noProof/>
      <w:kern w:val="0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E57BD"/>
    <w:rPr>
      <w:rFonts w:ascii="等线" w:eastAsia="等线" w:hAnsi="等线"/>
      <w:noProof/>
      <w:kern w:val="0"/>
      <w:sz w:val="20"/>
    </w:rPr>
  </w:style>
  <w:style w:type="paragraph" w:styleId="a3">
    <w:name w:val="header"/>
    <w:basedOn w:val="a"/>
    <w:link w:val="a4"/>
    <w:uiPriority w:val="99"/>
    <w:unhideWhenUsed/>
    <w:rsid w:val="00CE4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7B5"/>
    <w:rPr>
      <w:sz w:val="18"/>
      <w:szCs w:val="18"/>
    </w:rPr>
  </w:style>
  <w:style w:type="table" w:styleId="a7">
    <w:name w:val="Table Grid"/>
    <w:basedOn w:val="a1"/>
    <w:uiPriority w:val="39"/>
    <w:rsid w:val="00CE4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13E65"/>
    <w:rPr>
      <w:rFonts w:ascii="AdvP3E7259" w:hAnsi="AdvP3E7259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076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5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76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3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dan</dc:creator>
  <cp:keywords/>
  <dc:description/>
  <cp:lastModifiedBy>zhou dan</cp:lastModifiedBy>
  <cp:revision>428</cp:revision>
  <cp:lastPrinted>2022-05-13T09:30:00Z</cp:lastPrinted>
  <dcterms:created xsi:type="dcterms:W3CDTF">2022-02-13T13:42:00Z</dcterms:created>
  <dcterms:modified xsi:type="dcterms:W3CDTF">2023-06-03T06:13:00Z</dcterms:modified>
</cp:coreProperties>
</file>